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687DB8" w14:textId="7F406332" w:rsidR="00D35387" w:rsidRPr="00C9579E" w:rsidRDefault="00C9579E" w:rsidP="00D35387">
      <w:pPr>
        <w:spacing w:line="480" w:lineRule="auto"/>
        <w:rPr>
          <w:rFonts w:ascii="Arial" w:hAnsi="Arial" w:cs="Arial"/>
          <w:bCs/>
          <w:sz w:val="20"/>
          <w:szCs w:val="20"/>
          <w:lang w:val="en-US"/>
        </w:rPr>
      </w:pPr>
      <w:r w:rsidRPr="00C9579E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  <w:lang w:val="en-US"/>
        </w:rPr>
        <w:t>S1</w:t>
      </w:r>
      <w:r w:rsidR="00D35387" w:rsidRPr="00C9579E">
        <w:rPr>
          <w:rFonts w:ascii="Arial" w:hAnsi="Arial" w:cs="Arial"/>
          <w:bCs/>
          <w:sz w:val="20"/>
          <w:szCs w:val="20"/>
          <w:lang w:val="en-US"/>
        </w:rPr>
        <w:t xml:space="preserve"> Communalities</w:t>
      </w:r>
    </w:p>
    <w:tbl>
      <w:tblPr>
        <w:tblW w:w="9477" w:type="dxa"/>
        <w:tblLook w:val="04A0" w:firstRow="1" w:lastRow="0" w:firstColumn="1" w:lastColumn="0" w:noHBand="0" w:noVBand="1"/>
      </w:tblPr>
      <w:tblGrid>
        <w:gridCol w:w="6909"/>
        <w:gridCol w:w="1284"/>
        <w:gridCol w:w="1284"/>
      </w:tblGrid>
      <w:tr w:rsidR="00D35387" w:rsidRPr="00C9579E" w14:paraId="5DB84475" w14:textId="77777777" w:rsidTr="00D87F24">
        <w:trPr>
          <w:cantSplit/>
          <w:trHeight w:val="413"/>
        </w:trPr>
        <w:tc>
          <w:tcPr>
            <w:tcW w:w="69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6ABD169" w14:textId="77777777" w:rsidR="00D35387" w:rsidRPr="00C9579E" w:rsidRDefault="00D35387" w:rsidP="00C9579E">
            <w:pPr>
              <w:spacing w:line="240" w:lineRule="atLeas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88D939F" w14:textId="77777777" w:rsidR="00D35387" w:rsidRPr="00C9579E" w:rsidRDefault="00D35387" w:rsidP="00C9579E">
            <w:pPr>
              <w:spacing w:line="24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579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Initial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A64F283" w14:textId="77777777" w:rsidR="00D35387" w:rsidRPr="00C9579E" w:rsidRDefault="00D35387" w:rsidP="00C9579E">
            <w:pPr>
              <w:spacing w:line="24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579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Extraction</w:t>
            </w:r>
          </w:p>
        </w:tc>
      </w:tr>
      <w:tr w:rsidR="00D35387" w:rsidRPr="00C9579E" w14:paraId="24FC409C" w14:textId="77777777" w:rsidTr="00D87F24">
        <w:trPr>
          <w:cantSplit/>
          <w:trHeight w:val="413"/>
        </w:trPr>
        <w:tc>
          <w:tcPr>
            <w:tcW w:w="690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127378A" w14:textId="77777777" w:rsidR="00D35387" w:rsidRPr="00C9579E" w:rsidRDefault="00D35387" w:rsidP="00C9579E">
            <w:pPr>
              <w:spacing w:line="240" w:lineRule="atLeas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llows woman to have a female companion during labor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88A6659" w14:textId="77777777" w:rsidR="00D35387" w:rsidRPr="00C9579E" w:rsidRDefault="00D35387" w:rsidP="00C9579E">
            <w:pPr>
              <w:spacing w:line="240" w:lineRule="atLeas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0854D88" w14:textId="77777777" w:rsidR="00D35387" w:rsidRPr="00C9579E" w:rsidRDefault="00D35387" w:rsidP="00C9579E">
            <w:pPr>
              <w:spacing w:line="240" w:lineRule="atLeas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89</w:t>
            </w:r>
          </w:p>
        </w:tc>
      </w:tr>
      <w:tr w:rsidR="00D35387" w:rsidRPr="00C9579E" w14:paraId="2050DEC2" w14:textId="77777777" w:rsidTr="00D87F24">
        <w:trPr>
          <w:cantSplit/>
          <w:trHeight w:val="394"/>
        </w:trPr>
        <w:tc>
          <w:tcPr>
            <w:tcW w:w="6909" w:type="dxa"/>
            <w:shd w:val="clear" w:color="000000" w:fill="FFFFFF"/>
            <w:vAlign w:val="center"/>
            <w:hideMark/>
          </w:tcPr>
          <w:p w14:paraId="7C477137" w14:textId="77777777" w:rsidR="00D35387" w:rsidRPr="00C9579E" w:rsidRDefault="00D35387" w:rsidP="00C9579E">
            <w:pPr>
              <w:spacing w:line="240" w:lineRule="atLeas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llows Companion during childbirth</w:t>
            </w:r>
          </w:p>
        </w:tc>
        <w:tc>
          <w:tcPr>
            <w:tcW w:w="1284" w:type="dxa"/>
            <w:shd w:val="clear" w:color="000000" w:fill="FFFFFF"/>
            <w:vAlign w:val="center"/>
            <w:hideMark/>
          </w:tcPr>
          <w:p w14:paraId="5BCF554C" w14:textId="77777777" w:rsidR="00D35387" w:rsidRPr="00C9579E" w:rsidRDefault="00D35387" w:rsidP="00C9579E">
            <w:pPr>
              <w:spacing w:line="240" w:lineRule="atLeas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4" w:type="dxa"/>
            <w:shd w:val="clear" w:color="000000" w:fill="FFFFFF"/>
            <w:vAlign w:val="center"/>
            <w:hideMark/>
          </w:tcPr>
          <w:p w14:paraId="3C082A70" w14:textId="77777777" w:rsidR="00D35387" w:rsidRPr="00C9579E" w:rsidRDefault="00D35387" w:rsidP="00C9579E">
            <w:pPr>
              <w:spacing w:line="240" w:lineRule="atLeas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55</w:t>
            </w:r>
          </w:p>
        </w:tc>
      </w:tr>
      <w:tr w:rsidR="00D35387" w:rsidRPr="00C9579E" w14:paraId="0C506A81" w14:textId="77777777" w:rsidTr="00D87F24">
        <w:trPr>
          <w:cantSplit/>
          <w:trHeight w:val="376"/>
        </w:trPr>
        <w:tc>
          <w:tcPr>
            <w:tcW w:w="6909" w:type="dxa"/>
            <w:shd w:val="clear" w:color="000000" w:fill="FFFFFF"/>
            <w:vAlign w:val="center"/>
            <w:hideMark/>
          </w:tcPr>
          <w:p w14:paraId="597E8AAC" w14:textId="77777777" w:rsidR="00D35387" w:rsidRPr="00C9579E" w:rsidRDefault="00D35387" w:rsidP="00C9579E">
            <w:pPr>
              <w:spacing w:line="240" w:lineRule="atLeas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llows woman to walk around during labor</w:t>
            </w:r>
          </w:p>
        </w:tc>
        <w:tc>
          <w:tcPr>
            <w:tcW w:w="1284" w:type="dxa"/>
            <w:shd w:val="clear" w:color="000000" w:fill="FFFFFF"/>
            <w:vAlign w:val="center"/>
            <w:hideMark/>
          </w:tcPr>
          <w:p w14:paraId="669ACC49" w14:textId="77777777" w:rsidR="00D35387" w:rsidRPr="00C9579E" w:rsidRDefault="00D35387" w:rsidP="00C9579E">
            <w:pPr>
              <w:spacing w:line="240" w:lineRule="atLeas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4" w:type="dxa"/>
            <w:shd w:val="clear" w:color="000000" w:fill="FFFFFF"/>
            <w:vAlign w:val="center"/>
            <w:hideMark/>
          </w:tcPr>
          <w:p w14:paraId="5B9C0A9F" w14:textId="77777777" w:rsidR="00D35387" w:rsidRPr="00C9579E" w:rsidRDefault="00D35387" w:rsidP="00C9579E">
            <w:pPr>
              <w:spacing w:line="240" w:lineRule="atLeas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4</w:t>
            </w:r>
          </w:p>
        </w:tc>
      </w:tr>
      <w:tr w:rsidR="00D35387" w:rsidRPr="00C9579E" w14:paraId="79BA46E4" w14:textId="77777777" w:rsidTr="00D87F24">
        <w:trPr>
          <w:cantSplit/>
          <w:trHeight w:val="376"/>
        </w:trPr>
        <w:tc>
          <w:tcPr>
            <w:tcW w:w="6909" w:type="dxa"/>
            <w:shd w:val="clear" w:color="000000" w:fill="FFFFFF"/>
            <w:vAlign w:val="center"/>
            <w:hideMark/>
          </w:tcPr>
          <w:p w14:paraId="04128A31" w14:textId="77777777" w:rsidR="00D35387" w:rsidRPr="00C9579E" w:rsidRDefault="00D35387" w:rsidP="00C9579E">
            <w:pPr>
              <w:spacing w:line="240" w:lineRule="atLeas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llows women to choose her preferred position during labor/childbirth</w:t>
            </w:r>
          </w:p>
        </w:tc>
        <w:tc>
          <w:tcPr>
            <w:tcW w:w="1284" w:type="dxa"/>
            <w:shd w:val="clear" w:color="000000" w:fill="FFFFFF"/>
            <w:vAlign w:val="center"/>
            <w:hideMark/>
          </w:tcPr>
          <w:p w14:paraId="564C3D89" w14:textId="77777777" w:rsidR="00D35387" w:rsidRPr="00C9579E" w:rsidRDefault="00D35387" w:rsidP="00C9579E">
            <w:pPr>
              <w:spacing w:line="240" w:lineRule="atLeas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4" w:type="dxa"/>
            <w:shd w:val="clear" w:color="000000" w:fill="FFFFFF"/>
            <w:vAlign w:val="center"/>
            <w:hideMark/>
          </w:tcPr>
          <w:p w14:paraId="45E19267" w14:textId="77777777" w:rsidR="00D35387" w:rsidRPr="00C9579E" w:rsidRDefault="00D35387" w:rsidP="00C9579E">
            <w:pPr>
              <w:spacing w:line="240" w:lineRule="atLeas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63</w:t>
            </w:r>
          </w:p>
        </w:tc>
      </w:tr>
      <w:tr w:rsidR="00D35387" w:rsidRPr="00C9579E" w14:paraId="5AD04F75" w14:textId="77777777" w:rsidTr="00D87F24">
        <w:trPr>
          <w:cantSplit/>
          <w:trHeight w:val="376"/>
        </w:trPr>
        <w:tc>
          <w:tcPr>
            <w:tcW w:w="6909" w:type="dxa"/>
            <w:shd w:val="clear" w:color="000000" w:fill="FFFFFF"/>
            <w:vAlign w:val="center"/>
            <w:hideMark/>
          </w:tcPr>
          <w:p w14:paraId="7A3E91FC" w14:textId="77777777" w:rsidR="00D35387" w:rsidRPr="00C9579E" w:rsidRDefault="00D35387" w:rsidP="00C9579E">
            <w:pPr>
              <w:spacing w:line="240" w:lineRule="atLeas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urtains/means of providing patient privacy</w:t>
            </w:r>
          </w:p>
        </w:tc>
        <w:tc>
          <w:tcPr>
            <w:tcW w:w="1284" w:type="dxa"/>
            <w:shd w:val="clear" w:color="000000" w:fill="FFFFFF"/>
            <w:vAlign w:val="center"/>
            <w:hideMark/>
          </w:tcPr>
          <w:p w14:paraId="4D7365CF" w14:textId="77777777" w:rsidR="00D35387" w:rsidRPr="00C9579E" w:rsidRDefault="00D35387" w:rsidP="00C9579E">
            <w:pPr>
              <w:spacing w:line="240" w:lineRule="atLeas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4" w:type="dxa"/>
            <w:shd w:val="clear" w:color="000000" w:fill="FFFFFF"/>
            <w:vAlign w:val="center"/>
            <w:hideMark/>
          </w:tcPr>
          <w:p w14:paraId="5F159A60" w14:textId="77777777" w:rsidR="00D35387" w:rsidRPr="00C9579E" w:rsidRDefault="00D35387" w:rsidP="00C9579E">
            <w:pPr>
              <w:spacing w:line="240" w:lineRule="atLeas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57</w:t>
            </w:r>
          </w:p>
        </w:tc>
      </w:tr>
      <w:tr w:rsidR="00D35387" w:rsidRPr="00C9579E" w14:paraId="3205B75B" w14:textId="77777777" w:rsidTr="00D87F24">
        <w:trPr>
          <w:cantSplit/>
          <w:trHeight w:val="376"/>
        </w:trPr>
        <w:tc>
          <w:tcPr>
            <w:tcW w:w="6909" w:type="dxa"/>
            <w:shd w:val="clear" w:color="000000" w:fill="FFFFFF"/>
            <w:vAlign w:val="center"/>
            <w:hideMark/>
          </w:tcPr>
          <w:p w14:paraId="04851BA4" w14:textId="77777777" w:rsidR="00D35387" w:rsidRPr="00C9579E" w:rsidRDefault="00D35387" w:rsidP="00C9579E">
            <w:pPr>
              <w:spacing w:line="240" w:lineRule="atLeas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unctioning toilet for companions use</w:t>
            </w:r>
          </w:p>
        </w:tc>
        <w:tc>
          <w:tcPr>
            <w:tcW w:w="1284" w:type="dxa"/>
            <w:shd w:val="clear" w:color="000000" w:fill="FFFFFF"/>
            <w:vAlign w:val="center"/>
            <w:hideMark/>
          </w:tcPr>
          <w:p w14:paraId="018217C8" w14:textId="77777777" w:rsidR="00D35387" w:rsidRPr="00C9579E" w:rsidRDefault="00D35387" w:rsidP="00C9579E">
            <w:pPr>
              <w:spacing w:line="240" w:lineRule="atLeas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4" w:type="dxa"/>
            <w:shd w:val="clear" w:color="000000" w:fill="FFFFFF"/>
            <w:vAlign w:val="center"/>
            <w:hideMark/>
          </w:tcPr>
          <w:p w14:paraId="76D705C8" w14:textId="77777777" w:rsidR="00D35387" w:rsidRPr="00C9579E" w:rsidRDefault="00D35387" w:rsidP="00C9579E">
            <w:pPr>
              <w:spacing w:line="240" w:lineRule="atLeas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82</w:t>
            </w:r>
          </w:p>
        </w:tc>
      </w:tr>
      <w:tr w:rsidR="00D35387" w:rsidRPr="00C9579E" w14:paraId="2B7E1265" w14:textId="77777777" w:rsidTr="00D87F24">
        <w:trPr>
          <w:cantSplit/>
          <w:trHeight w:val="376"/>
        </w:trPr>
        <w:tc>
          <w:tcPr>
            <w:tcW w:w="6909" w:type="dxa"/>
            <w:shd w:val="clear" w:color="000000" w:fill="FFFFFF"/>
            <w:vAlign w:val="center"/>
            <w:hideMark/>
          </w:tcPr>
          <w:p w14:paraId="2057DA14" w14:textId="77777777" w:rsidR="00D35387" w:rsidRPr="00C9579E" w:rsidRDefault="00D35387" w:rsidP="00C9579E">
            <w:pPr>
              <w:spacing w:line="240" w:lineRule="atLeas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ood provided to patients by the facility</w:t>
            </w:r>
          </w:p>
        </w:tc>
        <w:tc>
          <w:tcPr>
            <w:tcW w:w="1284" w:type="dxa"/>
            <w:shd w:val="clear" w:color="000000" w:fill="FFFFFF"/>
            <w:vAlign w:val="center"/>
            <w:hideMark/>
          </w:tcPr>
          <w:p w14:paraId="6555F7B2" w14:textId="77777777" w:rsidR="00D35387" w:rsidRPr="00C9579E" w:rsidRDefault="00D35387" w:rsidP="00C9579E">
            <w:pPr>
              <w:spacing w:line="240" w:lineRule="atLeas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4" w:type="dxa"/>
            <w:shd w:val="clear" w:color="000000" w:fill="FFFFFF"/>
            <w:vAlign w:val="center"/>
            <w:hideMark/>
          </w:tcPr>
          <w:p w14:paraId="2E0C5DFA" w14:textId="77777777" w:rsidR="00D35387" w:rsidRPr="00C9579E" w:rsidRDefault="00D35387" w:rsidP="00C9579E">
            <w:pPr>
              <w:spacing w:line="240" w:lineRule="atLeas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5</w:t>
            </w:r>
          </w:p>
        </w:tc>
      </w:tr>
      <w:tr w:rsidR="00D35387" w:rsidRPr="00C9579E" w14:paraId="3D48A5E1" w14:textId="77777777" w:rsidTr="00D87F24">
        <w:trPr>
          <w:cantSplit/>
          <w:trHeight w:val="376"/>
        </w:trPr>
        <w:tc>
          <w:tcPr>
            <w:tcW w:w="6909" w:type="dxa"/>
            <w:shd w:val="clear" w:color="000000" w:fill="FFFFFF"/>
            <w:vAlign w:val="center"/>
            <w:hideMark/>
          </w:tcPr>
          <w:p w14:paraId="1E94669D" w14:textId="77777777" w:rsidR="00D35387" w:rsidRPr="00C9579E" w:rsidRDefault="00D35387" w:rsidP="00C9579E">
            <w:pPr>
              <w:spacing w:line="240" w:lineRule="atLeas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Women have never shared beds before or after childbirth</w:t>
            </w:r>
          </w:p>
        </w:tc>
        <w:tc>
          <w:tcPr>
            <w:tcW w:w="1284" w:type="dxa"/>
            <w:shd w:val="clear" w:color="000000" w:fill="FFFFFF"/>
            <w:vAlign w:val="center"/>
            <w:hideMark/>
          </w:tcPr>
          <w:p w14:paraId="3E31582C" w14:textId="77777777" w:rsidR="00D35387" w:rsidRPr="00C9579E" w:rsidRDefault="00D35387" w:rsidP="00C9579E">
            <w:pPr>
              <w:spacing w:line="240" w:lineRule="atLeas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4" w:type="dxa"/>
            <w:shd w:val="clear" w:color="000000" w:fill="FFFFFF"/>
            <w:vAlign w:val="center"/>
            <w:hideMark/>
          </w:tcPr>
          <w:p w14:paraId="0610603D" w14:textId="77777777" w:rsidR="00D35387" w:rsidRPr="00C9579E" w:rsidRDefault="00D35387" w:rsidP="00C9579E">
            <w:pPr>
              <w:spacing w:line="240" w:lineRule="atLeas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93</w:t>
            </w:r>
          </w:p>
        </w:tc>
      </w:tr>
      <w:tr w:rsidR="00D35387" w:rsidRPr="00C9579E" w14:paraId="558D6D52" w14:textId="77777777" w:rsidTr="00D87F24">
        <w:trPr>
          <w:cantSplit/>
          <w:trHeight w:val="376"/>
        </w:trPr>
        <w:tc>
          <w:tcPr>
            <w:tcW w:w="6909" w:type="dxa"/>
            <w:shd w:val="clear" w:color="000000" w:fill="FFFFFF"/>
            <w:vAlign w:val="center"/>
            <w:hideMark/>
          </w:tcPr>
          <w:p w14:paraId="2710788A" w14:textId="77777777" w:rsidR="00D35387" w:rsidRPr="00C9579E" w:rsidRDefault="00D35387" w:rsidP="00C9579E">
            <w:pPr>
              <w:spacing w:line="240" w:lineRule="atLeas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omen have never slept on the floor</w:t>
            </w:r>
          </w:p>
        </w:tc>
        <w:tc>
          <w:tcPr>
            <w:tcW w:w="1284" w:type="dxa"/>
            <w:shd w:val="clear" w:color="000000" w:fill="FFFFFF"/>
            <w:vAlign w:val="center"/>
            <w:hideMark/>
          </w:tcPr>
          <w:p w14:paraId="3DED0AC5" w14:textId="77777777" w:rsidR="00D35387" w:rsidRPr="00C9579E" w:rsidRDefault="00D35387" w:rsidP="00C9579E">
            <w:pPr>
              <w:spacing w:line="240" w:lineRule="atLeas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4" w:type="dxa"/>
            <w:shd w:val="clear" w:color="000000" w:fill="FFFFFF"/>
            <w:vAlign w:val="center"/>
            <w:hideMark/>
          </w:tcPr>
          <w:p w14:paraId="49C2E9BA" w14:textId="77777777" w:rsidR="00D35387" w:rsidRPr="00C9579E" w:rsidRDefault="00D35387" w:rsidP="00C9579E">
            <w:pPr>
              <w:spacing w:line="240" w:lineRule="atLeas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31</w:t>
            </w:r>
          </w:p>
        </w:tc>
      </w:tr>
      <w:tr w:rsidR="00D35387" w:rsidRPr="00C9579E" w14:paraId="5A620BD9" w14:textId="77777777" w:rsidTr="00D87F24">
        <w:trPr>
          <w:cantSplit/>
          <w:trHeight w:val="376"/>
        </w:trPr>
        <w:tc>
          <w:tcPr>
            <w:tcW w:w="6909" w:type="dxa"/>
            <w:shd w:val="clear" w:color="000000" w:fill="FFFFFF"/>
            <w:vAlign w:val="center"/>
            <w:hideMark/>
          </w:tcPr>
          <w:p w14:paraId="2DA7BA15" w14:textId="77777777" w:rsidR="00D35387" w:rsidRPr="00C9579E" w:rsidRDefault="00D35387" w:rsidP="00C9579E">
            <w:pPr>
              <w:spacing w:line="240" w:lineRule="atLeas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omen have never given birth on the floor</w:t>
            </w:r>
          </w:p>
        </w:tc>
        <w:tc>
          <w:tcPr>
            <w:tcW w:w="1284" w:type="dxa"/>
            <w:shd w:val="clear" w:color="000000" w:fill="FFFFFF"/>
            <w:vAlign w:val="center"/>
            <w:hideMark/>
          </w:tcPr>
          <w:p w14:paraId="169A828F" w14:textId="77777777" w:rsidR="00D35387" w:rsidRPr="00C9579E" w:rsidRDefault="00D35387" w:rsidP="00C9579E">
            <w:pPr>
              <w:spacing w:line="240" w:lineRule="atLeas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4" w:type="dxa"/>
            <w:shd w:val="clear" w:color="000000" w:fill="FFFFFF"/>
            <w:vAlign w:val="center"/>
            <w:hideMark/>
          </w:tcPr>
          <w:p w14:paraId="408F7400" w14:textId="77777777" w:rsidR="00D35387" w:rsidRPr="00C9579E" w:rsidRDefault="00D35387" w:rsidP="00C9579E">
            <w:pPr>
              <w:spacing w:line="240" w:lineRule="atLeas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11</w:t>
            </w:r>
          </w:p>
        </w:tc>
      </w:tr>
      <w:tr w:rsidR="00D35387" w:rsidRPr="00C9579E" w14:paraId="7D535E39" w14:textId="77777777" w:rsidTr="00D87F24">
        <w:trPr>
          <w:cantSplit/>
          <w:trHeight w:val="394"/>
        </w:trPr>
        <w:tc>
          <w:tcPr>
            <w:tcW w:w="690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E6D7A97" w14:textId="77777777" w:rsidR="00D35387" w:rsidRPr="00C9579E" w:rsidRDefault="00D35387" w:rsidP="00C9579E">
            <w:pPr>
              <w:spacing w:line="240" w:lineRule="atLeas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aiting area for companions use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904EF3C" w14:textId="77777777" w:rsidR="00D35387" w:rsidRPr="00C9579E" w:rsidRDefault="00D35387" w:rsidP="00C9579E">
            <w:pPr>
              <w:spacing w:line="240" w:lineRule="atLeas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D5ABEB7" w14:textId="77777777" w:rsidR="00D35387" w:rsidRPr="00C9579E" w:rsidRDefault="00D35387" w:rsidP="00C9579E">
            <w:pPr>
              <w:spacing w:line="240" w:lineRule="atLeas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17</w:t>
            </w:r>
          </w:p>
        </w:tc>
      </w:tr>
    </w:tbl>
    <w:p w14:paraId="0252B88E" w14:textId="77777777" w:rsidR="00D35387" w:rsidRPr="00C9579E" w:rsidRDefault="00D35387" w:rsidP="00D35387">
      <w:pPr>
        <w:rPr>
          <w:rFonts w:ascii="Arial" w:hAnsi="Arial" w:cs="Arial"/>
          <w:color w:val="000000"/>
          <w:sz w:val="20"/>
          <w:szCs w:val="20"/>
          <w:lang w:val="en-US"/>
        </w:rPr>
      </w:pPr>
      <w:r w:rsidRPr="00C9579E">
        <w:rPr>
          <w:rFonts w:ascii="Arial" w:hAnsi="Arial" w:cs="Arial"/>
          <w:color w:val="000000"/>
          <w:sz w:val="20"/>
          <w:szCs w:val="20"/>
          <w:lang w:val="en-US"/>
        </w:rPr>
        <w:t>Extraction Method: Principal Component Analysis.</w:t>
      </w:r>
    </w:p>
    <w:p w14:paraId="61B3AE81" w14:textId="77777777" w:rsidR="00C9579E" w:rsidRDefault="00C9579E" w:rsidP="00877E73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1571C92" w14:textId="02CE08B7" w:rsidR="00877E73" w:rsidRPr="00C9579E" w:rsidRDefault="00C9579E" w:rsidP="00877E73">
      <w:pPr>
        <w:spacing w:line="480" w:lineRule="auto"/>
        <w:rPr>
          <w:rFonts w:ascii="Arial" w:hAnsi="Arial" w:cs="Arial"/>
          <w:bCs/>
          <w:sz w:val="20"/>
          <w:szCs w:val="20"/>
          <w:lang w:val="en-US"/>
        </w:rPr>
      </w:pPr>
      <w:r w:rsidRPr="00C9579E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  <w:lang w:val="en-US"/>
        </w:rPr>
        <w:t>S2</w:t>
      </w:r>
      <w:r w:rsidR="00877E73" w:rsidRPr="00C9579E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="00877E73" w:rsidRPr="00C9579E">
        <w:rPr>
          <w:rFonts w:ascii="Arial" w:hAnsi="Arial" w:cs="Arial"/>
          <w:bCs/>
          <w:color w:val="000000"/>
          <w:sz w:val="20"/>
          <w:szCs w:val="20"/>
          <w:lang w:val="en-US" w:eastAsia="en-US"/>
        </w:rPr>
        <w:t>Rotated C</w:t>
      </w:r>
      <w:bookmarkStart w:id="0" w:name="_GoBack"/>
      <w:bookmarkEnd w:id="0"/>
      <w:r w:rsidR="00877E73" w:rsidRPr="00C9579E">
        <w:rPr>
          <w:rFonts w:ascii="Arial" w:hAnsi="Arial" w:cs="Arial"/>
          <w:bCs/>
          <w:color w:val="000000"/>
          <w:sz w:val="20"/>
          <w:szCs w:val="20"/>
          <w:lang w:val="en-US" w:eastAsia="en-US"/>
        </w:rPr>
        <w:t xml:space="preserve">omponent </w:t>
      </w:r>
      <w:proofErr w:type="spellStart"/>
      <w:r w:rsidR="00877E73" w:rsidRPr="00C9579E">
        <w:rPr>
          <w:rFonts w:ascii="Arial" w:hAnsi="Arial" w:cs="Arial"/>
          <w:bCs/>
          <w:color w:val="000000"/>
          <w:sz w:val="20"/>
          <w:szCs w:val="20"/>
          <w:lang w:val="en-US" w:eastAsia="en-US"/>
        </w:rPr>
        <w:t>Matrix</w:t>
      </w:r>
      <w:r w:rsidR="00877E73" w:rsidRPr="00C9579E">
        <w:rPr>
          <w:rFonts w:ascii="Arial" w:hAnsi="Arial" w:cs="Arial"/>
          <w:bCs/>
          <w:color w:val="000000"/>
          <w:sz w:val="20"/>
          <w:szCs w:val="20"/>
          <w:vertAlign w:val="superscript"/>
          <w:lang w:val="en-US" w:eastAsia="en-US"/>
        </w:rPr>
        <w:t>a</w:t>
      </w:r>
      <w:proofErr w:type="spellEnd"/>
      <w:r w:rsidR="00877E73" w:rsidRPr="00C9579E">
        <w:rPr>
          <w:rFonts w:ascii="Arial" w:hAnsi="Arial" w:cs="Arial"/>
          <w:bCs/>
          <w:color w:val="000000"/>
          <w:sz w:val="20"/>
          <w:szCs w:val="20"/>
          <w:vertAlign w:val="superscript"/>
          <w:lang w:val="en-US" w:eastAsia="en-US"/>
        </w:rPr>
        <w:t xml:space="preserve"> </w:t>
      </w:r>
    </w:p>
    <w:tbl>
      <w:tblPr>
        <w:tblW w:w="9519" w:type="dxa"/>
        <w:tblLook w:val="04A0" w:firstRow="1" w:lastRow="0" w:firstColumn="1" w:lastColumn="0" w:noHBand="0" w:noVBand="1"/>
      </w:tblPr>
      <w:tblGrid>
        <w:gridCol w:w="6239"/>
        <w:gridCol w:w="1158"/>
        <w:gridCol w:w="1158"/>
        <w:gridCol w:w="964"/>
      </w:tblGrid>
      <w:tr w:rsidR="00877E73" w:rsidRPr="00C9579E" w14:paraId="57A5918D" w14:textId="77777777" w:rsidTr="00D87F24">
        <w:trPr>
          <w:cantSplit/>
          <w:trHeight w:val="392"/>
        </w:trPr>
        <w:tc>
          <w:tcPr>
            <w:tcW w:w="9519" w:type="dxa"/>
            <w:gridSpan w:val="4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5EFB2A8" w14:textId="77777777" w:rsidR="00877E73" w:rsidRPr="00C9579E" w:rsidRDefault="00877E73" w:rsidP="00D87F2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877E73" w:rsidRPr="00C9579E" w14:paraId="701EF0C1" w14:textId="77777777" w:rsidTr="00D87F24">
        <w:trPr>
          <w:cantSplit/>
          <w:trHeight w:val="410"/>
        </w:trPr>
        <w:tc>
          <w:tcPr>
            <w:tcW w:w="623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5CDAE3E" w14:textId="77777777" w:rsidR="00877E73" w:rsidRPr="00C9579E" w:rsidRDefault="00877E73" w:rsidP="00D87F2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  <w:r w:rsidRPr="00C9579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RMC items</w:t>
            </w:r>
          </w:p>
        </w:tc>
        <w:tc>
          <w:tcPr>
            <w:tcW w:w="32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EA236D9" w14:textId="77777777" w:rsidR="00877E73" w:rsidRPr="00C9579E" w:rsidRDefault="00877E73" w:rsidP="00D87F2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9579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Component</w:t>
            </w:r>
          </w:p>
        </w:tc>
      </w:tr>
      <w:tr w:rsidR="00877E73" w:rsidRPr="00C9579E" w14:paraId="4E915C35" w14:textId="77777777" w:rsidTr="00D87F24">
        <w:trPr>
          <w:trHeight w:val="392"/>
        </w:trPr>
        <w:tc>
          <w:tcPr>
            <w:tcW w:w="623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0718B7" w14:textId="77777777" w:rsidR="00877E73" w:rsidRPr="00C9579E" w:rsidRDefault="00877E73" w:rsidP="00D87F2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14C2762" w14:textId="77777777" w:rsidR="00877E73" w:rsidRPr="00C9579E" w:rsidRDefault="00877E73" w:rsidP="00D87F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18F9AAB" w14:textId="77777777" w:rsidR="00877E73" w:rsidRPr="00C9579E" w:rsidRDefault="00877E73" w:rsidP="00D87F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D2D5135" w14:textId="77777777" w:rsidR="00877E73" w:rsidRPr="00C9579E" w:rsidRDefault="00877E73" w:rsidP="00D87F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877E73" w:rsidRPr="00C9579E" w14:paraId="4B3AE252" w14:textId="77777777" w:rsidTr="00D87F24">
        <w:trPr>
          <w:cantSplit/>
          <w:trHeight w:val="392"/>
        </w:trPr>
        <w:tc>
          <w:tcPr>
            <w:tcW w:w="623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98B4FAC" w14:textId="77777777" w:rsidR="00877E73" w:rsidRPr="00C9579E" w:rsidRDefault="00877E73" w:rsidP="00D87F2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Allows Companion during childbirth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07C3AF9" w14:textId="77777777" w:rsidR="00877E73" w:rsidRPr="00C9579E" w:rsidRDefault="00877E73" w:rsidP="00D87F2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838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8EF32DB" w14:textId="77777777" w:rsidR="00877E73" w:rsidRPr="00C9579E" w:rsidRDefault="00877E73" w:rsidP="00D87F2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B7ED193" w14:textId="77777777" w:rsidR="00877E73" w:rsidRPr="00C9579E" w:rsidRDefault="00877E73" w:rsidP="00D87F2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877E73" w:rsidRPr="00C9579E" w14:paraId="70154EB2" w14:textId="77777777" w:rsidTr="00D87F24">
        <w:trPr>
          <w:cantSplit/>
          <w:trHeight w:val="373"/>
        </w:trPr>
        <w:tc>
          <w:tcPr>
            <w:tcW w:w="6239" w:type="dxa"/>
            <w:shd w:val="clear" w:color="000000" w:fill="FFFFFF"/>
            <w:vAlign w:val="center"/>
            <w:hideMark/>
          </w:tcPr>
          <w:p w14:paraId="2D094F9D" w14:textId="77777777" w:rsidR="00877E73" w:rsidRPr="00C9579E" w:rsidRDefault="00877E73" w:rsidP="00D87F2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Allows woman to have a female companion during labor</w:t>
            </w:r>
          </w:p>
        </w:tc>
        <w:tc>
          <w:tcPr>
            <w:tcW w:w="1158" w:type="dxa"/>
            <w:shd w:val="clear" w:color="000000" w:fill="FFFFFF"/>
            <w:vAlign w:val="center"/>
            <w:hideMark/>
          </w:tcPr>
          <w:p w14:paraId="593FFC1F" w14:textId="77777777" w:rsidR="00877E73" w:rsidRPr="00C9579E" w:rsidRDefault="00877E73" w:rsidP="00D87F2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78</w:t>
            </w:r>
          </w:p>
        </w:tc>
        <w:tc>
          <w:tcPr>
            <w:tcW w:w="1158" w:type="dxa"/>
            <w:shd w:val="clear" w:color="000000" w:fill="FFFFFF"/>
            <w:vAlign w:val="center"/>
            <w:hideMark/>
          </w:tcPr>
          <w:p w14:paraId="06B8130C" w14:textId="77777777" w:rsidR="00877E73" w:rsidRPr="00C9579E" w:rsidRDefault="00877E73" w:rsidP="00D87F2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61" w:type="dxa"/>
            <w:shd w:val="clear" w:color="000000" w:fill="FFFFFF"/>
            <w:vAlign w:val="center"/>
            <w:hideMark/>
          </w:tcPr>
          <w:p w14:paraId="5EBF6868" w14:textId="77777777" w:rsidR="00877E73" w:rsidRPr="00C9579E" w:rsidRDefault="00877E73" w:rsidP="00D87F2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877E73" w:rsidRPr="00C9579E" w14:paraId="72D2C0AE" w14:textId="77777777" w:rsidTr="00D87F24">
        <w:trPr>
          <w:cantSplit/>
          <w:trHeight w:val="373"/>
        </w:trPr>
        <w:tc>
          <w:tcPr>
            <w:tcW w:w="6239" w:type="dxa"/>
            <w:shd w:val="clear" w:color="000000" w:fill="FFFFFF"/>
            <w:vAlign w:val="center"/>
            <w:hideMark/>
          </w:tcPr>
          <w:p w14:paraId="7C78F899" w14:textId="77777777" w:rsidR="00877E73" w:rsidRPr="00C9579E" w:rsidRDefault="00877E73" w:rsidP="00D87F2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Allows women to choose her preferred position during labor/childbirth</w:t>
            </w:r>
          </w:p>
        </w:tc>
        <w:tc>
          <w:tcPr>
            <w:tcW w:w="1158" w:type="dxa"/>
            <w:shd w:val="clear" w:color="000000" w:fill="FFFFFF"/>
            <w:vAlign w:val="center"/>
            <w:hideMark/>
          </w:tcPr>
          <w:p w14:paraId="47E60230" w14:textId="77777777" w:rsidR="00877E73" w:rsidRPr="00C9579E" w:rsidRDefault="00877E73" w:rsidP="00D87F2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584</w:t>
            </w:r>
          </w:p>
        </w:tc>
        <w:tc>
          <w:tcPr>
            <w:tcW w:w="1158" w:type="dxa"/>
            <w:shd w:val="clear" w:color="000000" w:fill="FFFFFF"/>
            <w:vAlign w:val="center"/>
            <w:hideMark/>
          </w:tcPr>
          <w:p w14:paraId="5DEEC7F9" w14:textId="77777777" w:rsidR="00877E73" w:rsidRPr="00C9579E" w:rsidRDefault="00877E73" w:rsidP="00D87F2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61" w:type="dxa"/>
            <w:shd w:val="clear" w:color="000000" w:fill="FFFFFF"/>
            <w:vAlign w:val="center"/>
            <w:hideMark/>
          </w:tcPr>
          <w:p w14:paraId="2C7A81D0" w14:textId="77777777" w:rsidR="00877E73" w:rsidRPr="00C9579E" w:rsidRDefault="00877E73" w:rsidP="00D87F2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877E73" w:rsidRPr="00C9579E" w14:paraId="4E1B9689" w14:textId="77777777" w:rsidTr="00D87F24">
        <w:trPr>
          <w:cantSplit/>
          <w:trHeight w:val="373"/>
        </w:trPr>
        <w:tc>
          <w:tcPr>
            <w:tcW w:w="6239" w:type="dxa"/>
            <w:shd w:val="clear" w:color="000000" w:fill="FFFFFF"/>
            <w:vAlign w:val="center"/>
            <w:hideMark/>
          </w:tcPr>
          <w:p w14:paraId="1A36D54A" w14:textId="77777777" w:rsidR="00877E73" w:rsidRPr="00C9579E" w:rsidRDefault="00877E73" w:rsidP="00D87F2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Women have never slept on the floor</w:t>
            </w:r>
          </w:p>
        </w:tc>
        <w:tc>
          <w:tcPr>
            <w:tcW w:w="1158" w:type="dxa"/>
            <w:shd w:val="clear" w:color="000000" w:fill="FFFFFF"/>
            <w:vAlign w:val="center"/>
            <w:hideMark/>
          </w:tcPr>
          <w:p w14:paraId="44A137F2" w14:textId="77777777" w:rsidR="00877E73" w:rsidRPr="00C9579E" w:rsidRDefault="00877E73" w:rsidP="00D87F2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58" w:type="dxa"/>
            <w:shd w:val="clear" w:color="000000" w:fill="FFFFFF"/>
            <w:vAlign w:val="center"/>
            <w:hideMark/>
          </w:tcPr>
          <w:p w14:paraId="77EC245D" w14:textId="77777777" w:rsidR="00877E73" w:rsidRPr="00C9579E" w:rsidRDefault="00877E73" w:rsidP="00D87F2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796</w:t>
            </w:r>
          </w:p>
        </w:tc>
        <w:tc>
          <w:tcPr>
            <w:tcW w:w="961" w:type="dxa"/>
            <w:shd w:val="clear" w:color="000000" w:fill="FFFFFF"/>
            <w:vAlign w:val="center"/>
            <w:hideMark/>
          </w:tcPr>
          <w:p w14:paraId="393C01BE" w14:textId="77777777" w:rsidR="00877E73" w:rsidRPr="00C9579E" w:rsidRDefault="00877E73" w:rsidP="00D87F2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877E73" w:rsidRPr="00C9579E" w14:paraId="1055BA4E" w14:textId="77777777" w:rsidTr="00D87F24">
        <w:trPr>
          <w:cantSplit/>
          <w:trHeight w:val="373"/>
        </w:trPr>
        <w:tc>
          <w:tcPr>
            <w:tcW w:w="6239" w:type="dxa"/>
            <w:shd w:val="clear" w:color="000000" w:fill="FFFFFF"/>
            <w:vAlign w:val="center"/>
            <w:hideMark/>
          </w:tcPr>
          <w:p w14:paraId="136AEEAC" w14:textId="77777777" w:rsidR="00877E73" w:rsidRPr="00C9579E" w:rsidRDefault="00877E73" w:rsidP="00D87F2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Women have never given birth on the floor</w:t>
            </w:r>
          </w:p>
        </w:tc>
        <w:tc>
          <w:tcPr>
            <w:tcW w:w="1158" w:type="dxa"/>
            <w:shd w:val="clear" w:color="000000" w:fill="FFFFFF"/>
            <w:vAlign w:val="center"/>
            <w:hideMark/>
          </w:tcPr>
          <w:p w14:paraId="0852FB5A" w14:textId="77777777" w:rsidR="00877E73" w:rsidRPr="00C9579E" w:rsidRDefault="00877E73" w:rsidP="00D87F2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58" w:type="dxa"/>
            <w:shd w:val="clear" w:color="000000" w:fill="FFFFFF"/>
            <w:vAlign w:val="center"/>
            <w:hideMark/>
          </w:tcPr>
          <w:p w14:paraId="72816E61" w14:textId="77777777" w:rsidR="00877E73" w:rsidRPr="00C9579E" w:rsidRDefault="00877E73" w:rsidP="00D87F2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713</w:t>
            </w:r>
          </w:p>
        </w:tc>
        <w:tc>
          <w:tcPr>
            <w:tcW w:w="961" w:type="dxa"/>
            <w:shd w:val="clear" w:color="000000" w:fill="FFFFFF"/>
            <w:vAlign w:val="center"/>
            <w:hideMark/>
          </w:tcPr>
          <w:p w14:paraId="6A747267" w14:textId="77777777" w:rsidR="00877E73" w:rsidRPr="00C9579E" w:rsidRDefault="00877E73" w:rsidP="00D87F2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877E73" w:rsidRPr="00C9579E" w14:paraId="1AC5B20E" w14:textId="77777777" w:rsidTr="00D87F24">
        <w:trPr>
          <w:cantSplit/>
          <w:trHeight w:val="373"/>
        </w:trPr>
        <w:tc>
          <w:tcPr>
            <w:tcW w:w="6239" w:type="dxa"/>
            <w:shd w:val="clear" w:color="000000" w:fill="FFFFFF"/>
            <w:vAlign w:val="center"/>
            <w:hideMark/>
          </w:tcPr>
          <w:p w14:paraId="43D8F07E" w14:textId="77777777" w:rsidR="00877E73" w:rsidRPr="00C9579E" w:rsidRDefault="00877E73" w:rsidP="00D87F2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 xml:space="preserve"> Women have never shared beds before or after childbirth</w:t>
            </w:r>
          </w:p>
        </w:tc>
        <w:tc>
          <w:tcPr>
            <w:tcW w:w="1158" w:type="dxa"/>
            <w:shd w:val="clear" w:color="000000" w:fill="FFFFFF"/>
            <w:vAlign w:val="center"/>
            <w:hideMark/>
          </w:tcPr>
          <w:p w14:paraId="748EE76A" w14:textId="77777777" w:rsidR="00877E73" w:rsidRPr="00C9579E" w:rsidRDefault="00877E73" w:rsidP="00D87F2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58" w:type="dxa"/>
            <w:shd w:val="clear" w:color="000000" w:fill="FFFFFF"/>
            <w:vAlign w:val="center"/>
            <w:hideMark/>
          </w:tcPr>
          <w:p w14:paraId="2950BEF3" w14:textId="77777777" w:rsidR="00877E73" w:rsidRPr="00C9579E" w:rsidRDefault="00877E73" w:rsidP="00D87F2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617</w:t>
            </w:r>
          </w:p>
        </w:tc>
        <w:tc>
          <w:tcPr>
            <w:tcW w:w="961" w:type="dxa"/>
            <w:shd w:val="clear" w:color="000000" w:fill="FFFFFF"/>
            <w:vAlign w:val="center"/>
            <w:hideMark/>
          </w:tcPr>
          <w:p w14:paraId="19BA4A6B" w14:textId="77777777" w:rsidR="00877E73" w:rsidRPr="00C9579E" w:rsidRDefault="00877E73" w:rsidP="00D87F2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877E73" w:rsidRPr="00C9579E" w14:paraId="612885A9" w14:textId="77777777" w:rsidTr="00D87F24">
        <w:trPr>
          <w:cantSplit/>
          <w:trHeight w:val="373"/>
        </w:trPr>
        <w:tc>
          <w:tcPr>
            <w:tcW w:w="6239" w:type="dxa"/>
            <w:shd w:val="clear" w:color="000000" w:fill="FFFFFF"/>
            <w:vAlign w:val="center"/>
            <w:hideMark/>
          </w:tcPr>
          <w:p w14:paraId="2D4C8BFE" w14:textId="77777777" w:rsidR="00877E73" w:rsidRPr="00C9579E" w:rsidRDefault="00877E73" w:rsidP="00D87F2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Waiting area for companions use</w:t>
            </w:r>
          </w:p>
        </w:tc>
        <w:tc>
          <w:tcPr>
            <w:tcW w:w="1158" w:type="dxa"/>
            <w:shd w:val="clear" w:color="000000" w:fill="FFFFFF"/>
            <w:vAlign w:val="center"/>
            <w:hideMark/>
          </w:tcPr>
          <w:p w14:paraId="6CA35EFF" w14:textId="77777777" w:rsidR="00877E73" w:rsidRPr="00C9579E" w:rsidRDefault="00877E73" w:rsidP="00D87F2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58" w:type="dxa"/>
            <w:shd w:val="clear" w:color="000000" w:fill="FFFFFF"/>
            <w:vAlign w:val="center"/>
            <w:hideMark/>
          </w:tcPr>
          <w:p w14:paraId="528040AA" w14:textId="77777777" w:rsidR="00877E73" w:rsidRPr="00C9579E" w:rsidRDefault="00877E73" w:rsidP="00D87F2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61" w:type="dxa"/>
            <w:shd w:val="clear" w:color="000000" w:fill="FFFFFF"/>
            <w:vAlign w:val="center"/>
            <w:hideMark/>
          </w:tcPr>
          <w:p w14:paraId="1D3DA67B" w14:textId="77777777" w:rsidR="00877E73" w:rsidRPr="00C9579E" w:rsidRDefault="00877E73" w:rsidP="00D87F2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786</w:t>
            </w:r>
          </w:p>
        </w:tc>
      </w:tr>
      <w:tr w:rsidR="00877E73" w:rsidRPr="00C9579E" w14:paraId="51ACE91C" w14:textId="77777777" w:rsidTr="00D87F24">
        <w:trPr>
          <w:cantSplit/>
          <w:trHeight w:val="373"/>
        </w:trPr>
        <w:tc>
          <w:tcPr>
            <w:tcW w:w="6239" w:type="dxa"/>
            <w:shd w:val="clear" w:color="000000" w:fill="FFFFFF"/>
            <w:vAlign w:val="center"/>
            <w:hideMark/>
          </w:tcPr>
          <w:p w14:paraId="6A9CA173" w14:textId="77777777" w:rsidR="00877E73" w:rsidRPr="00C9579E" w:rsidRDefault="00877E73" w:rsidP="00D87F2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Functioning toilet for companions use</w:t>
            </w:r>
          </w:p>
        </w:tc>
        <w:tc>
          <w:tcPr>
            <w:tcW w:w="1158" w:type="dxa"/>
            <w:shd w:val="clear" w:color="000000" w:fill="FFFFFF"/>
            <w:vAlign w:val="center"/>
            <w:hideMark/>
          </w:tcPr>
          <w:p w14:paraId="15EA98B0" w14:textId="77777777" w:rsidR="00877E73" w:rsidRPr="00C9579E" w:rsidRDefault="00877E73" w:rsidP="00D87F2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58" w:type="dxa"/>
            <w:shd w:val="clear" w:color="000000" w:fill="FFFFFF"/>
            <w:vAlign w:val="center"/>
            <w:hideMark/>
          </w:tcPr>
          <w:p w14:paraId="63F05E98" w14:textId="77777777" w:rsidR="00877E73" w:rsidRPr="00C9579E" w:rsidRDefault="00877E73" w:rsidP="00D87F2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61" w:type="dxa"/>
            <w:shd w:val="clear" w:color="000000" w:fill="FFFFFF"/>
            <w:vAlign w:val="center"/>
            <w:hideMark/>
          </w:tcPr>
          <w:p w14:paraId="1769D213" w14:textId="77777777" w:rsidR="00877E73" w:rsidRPr="00C9579E" w:rsidRDefault="00877E73" w:rsidP="00D87F2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77</w:t>
            </w:r>
          </w:p>
        </w:tc>
      </w:tr>
      <w:tr w:rsidR="00877E73" w:rsidRPr="00C9579E" w14:paraId="60DF6974" w14:textId="77777777" w:rsidTr="00D87F24">
        <w:trPr>
          <w:cantSplit/>
          <w:trHeight w:val="392"/>
        </w:trPr>
        <w:tc>
          <w:tcPr>
            <w:tcW w:w="623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177B893" w14:textId="77777777" w:rsidR="00877E73" w:rsidRPr="00C9579E" w:rsidRDefault="00877E73" w:rsidP="00D87F2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urtains/means of providing patient privacy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8F0E4B4" w14:textId="77777777" w:rsidR="00877E73" w:rsidRPr="00C9579E" w:rsidRDefault="00877E73" w:rsidP="00D87F2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C828642" w14:textId="77777777" w:rsidR="00877E73" w:rsidRPr="00C9579E" w:rsidRDefault="00877E73" w:rsidP="00D87F2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6658D02" w14:textId="77777777" w:rsidR="00877E73" w:rsidRPr="00C9579E" w:rsidRDefault="00877E73" w:rsidP="00D87F2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391</w:t>
            </w:r>
          </w:p>
        </w:tc>
      </w:tr>
      <w:tr w:rsidR="00877E73" w:rsidRPr="00C9579E" w14:paraId="4D423C4A" w14:textId="77777777" w:rsidTr="00D87F24">
        <w:trPr>
          <w:cantSplit/>
          <w:trHeight w:val="392"/>
        </w:trPr>
        <w:tc>
          <w:tcPr>
            <w:tcW w:w="9519" w:type="dxa"/>
            <w:gridSpan w:val="4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5DD7E46" w14:textId="77777777" w:rsidR="00877E73" w:rsidRPr="00C9579E" w:rsidRDefault="00877E73" w:rsidP="00D87F2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 xml:space="preserve">Extraction Method: Principal Component Analysis. </w:t>
            </w:r>
          </w:p>
        </w:tc>
      </w:tr>
      <w:tr w:rsidR="00877E73" w:rsidRPr="00C9579E" w14:paraId="53B697A7" w14:textId="77777777" w:rsidTr="00D87F24">
        <w:trPr>
          <w:trHeight w:val="373"/>
        </w:trPr>
        <w:tc>
          <w:tcPr>
            <w:tcW w:w="9519" w:type="dxa"/>
            <w:gridSpan w:val="4"/>
            <w:shd w:val="clear" w:color="000000" w:fill="FFFFFF"/>
            <w:vAlign w:val="center"/>
            <w:hideMark/>
          </w:tcPr>
          <w:p w14:paraId="010FBC47" w14:textId="77777777" w:rsidR="00877E73" w:rsidRPr="00C9579E" w:rsidRDefault="00877E73" w:rsidP="00D87F2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 xml:space="preserve"> Rotation Method: Varimax with Kaiser Normalization.</w:t>
            </w:r>
          </w:p>
        </w:tc>
      </w:tr>
      <w:tr w:rsidR="00877E73" w:rsidRPr="00C9579E" w14:paraId="4B9D9D76" w14:textId="77777777" w:rsidTr="00D87F24">
        <w:trPr>
          <w:cantSplit/>
          <w:trHeight w:val="373"/>
        </w:trPr>
        <w:tc>
          <w:tcPr>
            <w:tcW w:w="9519" w:type="dxa"/>
            <w:gridSpan w:val="4"/>
            <w:shd w:val="clear" w:color="000000" w:fill="FFFFFF"/>
            <w:vAlign w:val="center"/>
            <w:hideMark/>
          </w:tcPr>
          <w:p w14:paraId="1EE4D3CA" w14:textId="77777777" w:rsidR="00877E73" w:rsidRPr="00C9579E" w:rsidRDefault="00877E73" w:rsidP="00D87F2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9579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a. Rotation converged in 4 iterations.</w:t>
            </w:r>
          </w:p>
        </w:tc>
      </w:tr>
    </w:tbl>
    <w:p w14:paraId="325D9F15" w14:textId="387303E0" w:rsidR="00C56399" w:rsidRPr="00C9579E" w:rsidRDefault="00877E73" w:rsidP="00D35387">
      <w:pPr>
        <w:spacing w:line="48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C9579E">
        <w:rPr>
          <w:rFonts w:ascii="Arial" w:hAnsi="Arial" w:cs="Arial"/>
          <w:b/>
          <w:bCs/>
          <w:sz w:val="20"/>
          <w:szCs w:val="20"/>
          <w:lang w:val="en-US"/>
        </w:rPr>
        <w:t xml:space="preserve">  </w:t>
      </w:r>
    </w:p>
    <w:sectPr w:rsidR="00C56399" w:rsidRPr="00C957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686C"/>
    <w:rsid w:val="0018686C"/>
    <w:rsid w:val="00877E73"/>
    <w:rsid w:val="00C23E35"/>
    <w:rsid w:val="00C56399"/>
    <w:rsid w:val="00C9579E"/>
    <w:rsid w:val="00D35387"/>
    <w:rsid w:val="00EE1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290C8"/>
  <w15:chartTrackingRefBased/>
  <w15:docId w15:val="{37B9DB45-9B2B-4859-B12E-30118C548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7E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hrem Sheferaw</dc:creator>
  <cp:keywords/>
  <dc:description/>
  <cp:lastModifiedBy>Frank Harris</cp:lastModifiedBy>
  <cp:revision>6</cp:revision>
  <dcterms:created xsi:type="dcterms:W3CDTF">2020-05-30T03:47:00Z</dcterms:created>
  <dcterms:modified xsi:type="dcterms:W3CDTF">2020-10-27T13:28:00Z</dcterms:modified>
</cp:coreProperties>
</file>